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6CD4F" w14:textId="4AB7D549" w:rsidR="004128A0" w:rsidRPr="00667A6A" w:rsidRDefault="004128A0" w:rsidP="004128A0">
      <w:pPr>
        <w:spacing w:line="288" w:lineRule="auto"/>
        <w:rPr>
          <w:rFonts w:ascii="Times New Roman" w:eastAsia="等线" w:hAnsi="Times New Roman" w:cs="Times New Roman"/>
          <w:szCs w:val="21"/>
          <w:shd w:val="clear" w:color="auto" w:fill="FFFFFF"/>
        </w:rPr>
      </w:pPr>
      <w:bookmarkStart w:id="0" w:name="OLE_LINK13"/>
      <w:r w:rsidRPr="004128A0">
        <w:rPr>
          <w:rFonts w:ascii="Times New Roman" w:eastAsia="等线" w:hAnsi="Times New Roman" w:cs="Times New Roman"/>
          <w:b/>
          <w:bCs/>
          <w:szCs w:val="21"/>
          <w:shd w:val="clear" w:color="auto" w:fill="FFFFFF"/>
        </w:rPr>
        <w:t xml:space="preserve">Table </w:t>
      </w:r>
      <w:r w:rsidR="006C01F8">
        <w:rPr>
          <w:rFonts w:ascii="Times New Roman" w:eastAsia="等线" w:hAnsi="Times New Roman" w:cs="Times New Roman" w:hint="eastAsia"/>
          <w:b/>
          <w:bCs/>
          <w:szCs w:val="21"/>
          <w:shd w:val="clear" w:color="auto" w:fill="FFFFFF"/>
        </w:rPr>
        <w:t>S</w:t>
      </w:r>
      <w:r w:rsidR="00B43B1E">
        <w:rPr>
          <w:rFonts w:ascii="Times New Roman" w:eastAsia="等线" w:hAnsi="Times New Roman" w:cs="Times New Roman" w:hint="eastAsia"/>
          <w:b/>
          <w:bCs/>
          <w:szCs w:val="21"/>
          <w:shd w:val="clear" w:color="auto" w:fill="FFFFFF"/>
        </w:rPr>
        <w:t>1</w:t>
      </w:r>
      <w:r w:rsidRPr="004128A0">
        <w:rPr>
          <w:rFonts w:ascii="Times New Roman" w:eastAsia="等线" w:hAnsi="Times New Roman" w:cs="Times New Roman" w:hint="eastAsia"/>
          <w:b/>
          <w:bCs/>
          <w:szCs w:val="21"/>
          <w:shd w:val="clear" w:color="auto" w:fill="FFFFFF"/>
        </w:rPr>
        <w:t xml:space="preserve">. </w:t>
      </w:r>
      <w:r w:rsidR="00667A6A" w:rsidRPr="00BA5E22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Nodes and nodal degrees of </w:t>
      </w:r>
      <w:r w:rsidR="00667A6A" w:rsidRPr="00667A6A">
        <w:rPr>
          <w:rFonts w:ascii="Times New Roman" w:eastAsia="等线" w:hAnsi="Times New Roman" w:cs="Times New Roman"/>
          <w:szCs w:val="21"/>
          <w:shd w:val="clear" w:color="auto" w:fill="FFFFFF"/>
        </w:rPr>
        <w:t>structural covariance edges</w:t>
      </w:r>
      <w:r w:rsidR="00667A6A" w:rsidRPr="00BA5E22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correlated with weekly gaming hours in the </w:t>
      </w:r>
      <w:r w:rsidR="00667A6A" w:rsidRPr="00667A6A">
        <w:rPr>
          <w:rFonts w:ascii="Times New Roman" w:eastAsia="等线" w:hAnsi="Times New Roman" w:cs="Times New Roman"/>
          <w:szCs w:val="21"/>
          <w:shd w:val="clear" w:color="auto" w:fill="FFFFFF"/>
        </w:rPr>
        <w:t>first-person shooter</w:t>
      </w:r>
      <w:r w:rsidR="00667A6A" w:rsidRPr="00BA5E22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group</w:t>
      </w:r>
      <w:r w:rsidR="00667A6A" w:rsidRPr="00667A6A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under the weight value&gt;0.9</w:t>
      </w:r>
      <w:r w:rsidR="00667A6A" w:rsidRPr="00BA5E22">
        <w:rPr>
          <w:rFonts w:ascii="Times New Roman" w:eastAsia="等线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823"/>
        <w:gridCol w:w="1074"/>
        <w:gridCol w:w="823"/>
      </w:tblGrid>
      <w:tr w:rsidR="004128A0" w:rsidRPr="004128A0" w14:paraId="7735E29E" w14:textId="77777777" w:rsidTr="006E346C">
        <w:trPr>
          <w:jc w:val="center"/>
        </w:trPr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5F450DF9" w14:textId="4FD46B64" w:rsidR="004128A0" w:rsidRPr="004128A0" w:rsidRDefault="004128A0" w:rsidP="004128A0">
            <w:pPr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bookmarkStart w:id="1" w:name="OLE_LINK14"/>
            <w:bookmarkEnd w:id="0"/>
            <w:r w:rsidRPr="004128A0">
              <w:rPr>
                <w:rFonts w:ascii="Times New Roman" w:hAnsi="Times New Roman"/>
                <w:i/>
                <w:iCs/>
                <w:szCs w:val="21"/>
              </w:rPr>
              <w:t xml:space="preserve">P </w:t>
            </w:r>
            <w:r w:rsidRPr="004128A0">
              <w:rPr>
                <w:rFonts w:ascii="Times New Roman" w:hAnsi="Times New Roman"/>
                <w:szCs w:val="21"/>
              </w:rPr>
              <w:t>value</w:t>
            </w:r>
            <w:r w:rsidRPr="004128A0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4128A0">
              <w:rPr>
                <w:rFonts w:ascii="Times New Roman" w:hAnsi="Times New Roman"/>
                <w:szCs w:val="21"/>
              </w:rPr>
              <w:t xml:space="preserve">&lt;.01 </w:t>
            </w:r>
            <w:r>
              <w:rPr>
                <w:rFonts w:ascii="Times New Roman" w:hAnsi="Times New Roman" w:hint="eastAsia"/>
                <w:szCs w:val="21"/>
              </w:rPr>
              <w:t xml:space="preserve">and </w:t>
            </w:r>
            <w:r w:rsidRPr="004128A0">
              <w:rPr>
                <w:rFonts w:ascii="Times New Roman" w:hAnsi="Times New Roman"/>
                <w:szCs w:val="21"/>
              </w:rPr>
              <w:t>weight value&gt;0.9</w:t>
            </w:r>
            <w:bookmarkEnd w:id="1"/>
          </w:p>
        </w:tc>
      </w:tr>
      <w:tr w:rsidR="004128A0" w:rsidRPr="004128A0" w14:paraId="0E87286A" w14:textId="77777777" w:rsidTr="006E346C">
        <w:trPr>
          <w:jc w:val="center"/>
        </w:trPr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DC61A22" w14:textId="77777777" w:rsidR="004128A0" w:rsidRPr="004128A0" w:rsidRDefault="004128A0" w:rsidP="004128A0">
            <w:pPr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Positive edge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3E54B52" w14:textId="77777777" w:rsidR="004128A0" w:rsidRPr="004128A0" w:rsidRDefault="004128A0" w:rsidP="004128A0">
            <w:pPr>
              <w:spacing w:line="288" w:lineRule="auto"/>
              <w:jc w:val="center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egative edges</w:t>
            </w:r>
          </w:p>
        </w:tc>
      </w:tr>
      <w:tr w:rsidR="004128A0" w:rsidRPr="004128A0" w14:paraId="615477E5" w14:textId="77777777" w:rsidTr="006E346C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2D6DC0" w14:textId="2328B013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ode</w:t>
            </w:r>
            <w:r w:rsidRPr="004128A0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D841F5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Degre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671A5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od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6B2AC4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Degree</w:t>
            </w:r>
          </w:p>
        </w:tc>
      </w:tr>
      <w:tr w:rsidR="004128A0" w:rsidRPr="004128A0" w14:paraId="2B0DAB52" w14:textId="77777777" w:rsidTr="006E346C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5A3445" w14:textId="3091714B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  <w:vertAlign w:val="superscript"/>
              </w:rPr>
            </w:pPr>
            <w:r w:rsidRPr="004128A0">
              <w:rPr>
                <w:rFonts w:ascii="Times New Roman" w:hAnsi="Times New Roman"/>
                <w:szCs w:val="21"/>
              </w:rPr>
              <w:t>L</w:t>
            </w:r>
            <w:r w:rsidR="00C51224"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  <w:r w:rsidRPr="004128A0">
              <w:rPr>
                <w:rFonts w:ascii="Times New Roman" w:hAnsi="Times New Roman"/>
                <w:szCs w:val="21"/>
              </w:rPr>
              <w:t xml:space="preserve"> Or</w:t>
            </w:r>
            <w:r w:rsidR="00C51224">
              <w:rPr>
                <w:rFonts w:ascii="Times New Roman" w:hAnsi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93F416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07D29A" w14:textId="0397A6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En</w:t>
            </w:r>
            <w:r w:rsidR="009F3ACF" w:rsidRPr="009F3ACF">
              <w:rPr>
                <w:rFonts w:ascii="Times New Roman" w:hAnsi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2712EC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4128A0" w:rsidRPr="004128A0" w14:paraId="7F58C820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67EE2" w14:textId="7B6CC20C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TrT</w:t>
            </w:r>
            <w:r w:rsidR="009F3ACF">
              <w:rPr>
                <w:rFonts w:ascii="Times New Roman" w:hAnsi="Times New Roman" w:hint="eastAsia"/>
                <w:szCs w:val="21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E71B9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DCD4D" w14:textId="1420A1B9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</w:t>
            </w:r>
            <w:r w:rsidR="009F3ACF" w:rsidRPr="00C51224">
              <w:rPr>
                <w:rFonts w:ascii="Times New Roman" w:hAnsi="Times New Roman" w:hint="eastAsia"/>
                <w:szCs w:val="21"/>
                <w:vertAlign w:val="superscript"/>
              </w:rPr>
              <w:t>f</w:t>
            </w:r>
            <w:r w:rsidRPr="004128A0">
              <w:rPr>
                <w:rFonts w:ascii="Times New Roman" w:hAnsi="Times New Roman"/>
                <w:szCs w:val="21"/>
              </w:rPr>
              <w:t xml:space="preserve"> RoMF</w:t>
            </w:r>
            <w:r w:rsidR="009F3ACF">
              <w:rPr>
                <w:rFonts w:ascii="Times New Roman" w:hAnsi="Times New Roman" w:hint="eastAsia"/>
                <w:szCs w:val="21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9EFFE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4128A0" w:rsidRPr="004128A0" w14:paraId="79013021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0BF09" w14:textId="0BE6EFA0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IT</w:t>
            </w:r>
            <w:r w:rsidR="009F3ACF">
              <w:rPr>
                <w:rFonts w:ascii="Times New Roman" w:hAnsi="Times New Roman" w:hint="eastAsia"/>
                <w:szCs w:val="21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DC3F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3B2C6" w14:textId="31DFE828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CMF</w:t>
            </w:r>
            <w:r w:rsidR="00BF2C11" w:rsidRPr="00C51224">
              <w:rPr>
                <w:rFonts w:ascii="Times New Roman" w:hAnsi="Times New Roman" w:hint="eastAsia"/>
                <w:szCs w:val="21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E19D1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4128A0" w:rsidRPr="004128A0" w14:paraId="690002D6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ED53A" w14:textId="3718F3A3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IP</w:t>
            </w:r>
            <w:r w:rsidR="009F3ACF">
              <w:rPr>
                <w:rFonts w:ascii="Times New Roman" w:hAnsi="Times New Roman" w:hint="eastAsia"/>
                <w:szCs w:val="21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6F919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F048E" w14:textId="77614E6B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FPol</w:t>
            </w:r>
            <w:r w:rsidR="009F3ACF" w:rsidRPr="009F3ACF">
              <w:rPr>
                <w:rFonts w:ascii="Times New Roman" w:hAnsi="Times New Roman" w:hint="eastAsia"/>
                <w:szCs w:val="21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E9893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4128A0" w:rsidRPr="004128A0" w14:paraId="4F267995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0B660" w14:textId="72208CCB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Ro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1711E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D69A2" w14:textId="65C6409A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 xml:space="preserve">L </w:t>
            </w:r>
            <w:bookmarkStart w:id="2" w:name="OLE_LINK18"/>
            <w:r w:rsidRPr="004128A0">
              <w:rPr>
                <w:rFonts w:ascii="Times New Roman" w:hAnsi="Times New Roman"/>
                <w:szCs w:val="21"/>
              </w:rPr>
              <w:t>PerCa</w:t>
            </w:r>
            <w:bookmarkEnd w:id="2"/>
            <w:r w:rsidR="009F3ACF" w:rsidRPr="009F3ACF">
              <w:rPr>
                <w:rFonts w:ascii="Times New Roman" w:hAnsi="Times New Roman" w:hint="eastAsia"/>
                <w:szCs w:val="21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A4E9B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4128A0" w:rsidRPr="004128A0" w14:paraId="1FE7432B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DF8E9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Ro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2E5C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5C2AF" w14:textId="2B0E92D3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A80A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3C39CE45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B5D57" w14:textId="4E6E7C04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PoC</w:t>
            </w:r>
            <w:r w:rsidR="009F3ACF">
              <w:rPr>
                <w:rFonts w:ascii="Times New Roman" w:hAnsi="Times New Roman" w:hint="eastAsia"/>
                <w:szCs w:val="21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8A82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88A76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4889E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2BAA4C6E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23DA4" w14:textId="44FCAE49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SP</w:t>
            </w:r>
            <w:r w:rsidR="009F3ACF">
              <w:rPr>
                <w:rFonts w:ascii="Times New Roman" w:hAnsi="Times New Roman" w:hint="eastAsia"/>
                <w:szCs w:val="21"/>
                <w:vertAlign w:val="superscrip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3B163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929F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C8EA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647DC978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66440" w14:textId="1C1F7219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SM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0AC36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B7FF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8F361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0FCBB73D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24A0E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P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FEABA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CD422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31224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3FB54B07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5DCB8" w14:textId="2964E49D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C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1529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B44B9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8586E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1675E504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5DC66" w14:textId="72AC8F86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ST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52B5E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D87CB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F5DFF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5F8D7C45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1E249" w14:textId="3F314714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Pe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2D0BA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E50FB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565C2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6E43FF91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2D341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C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F310A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930F6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82F8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13640600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23D91" w14:textId="40C00184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Op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0BA3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4C851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59A79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1D13E7C2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F55A4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57E86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39D98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18B8F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7520AC49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72C38" w14:textId="2ECC7DF0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SF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818D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DC84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9DD6F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6DF2418F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AFCB8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DEDD1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955FF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50735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4EFA0069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E2528" w14:textId="356A676C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Cu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442B4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FBEB2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37B32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25990E54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02D2A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179C1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89E41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C05D8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428A4C1A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519DF" w14:textId="45B2EBBB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FP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E6B4F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793B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B6B90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47CA573F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E1D3C" w14:textId="35FB8D91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 xml:space="preserve">L </w:t>
            </w:r>
            <w:r w:rsidR="00DC16F3">
              <w:rPr>
                <w:rFonts w:ascii="Times New Roman" w:hAnsi="Times New Roman" w:hint="eastAsia"/>
                <w:szCs w:val="21"/>
              </w:rPr>
              <w:t>L</w:t>
            </w:r>
            <w:r w:rsidRPr="004128A0">
              <w:rPr>
                <w:rFonts w:ascii="Times New Roman" w:hAnsi="Times New Roman"/>
                <w:szCs w:val="21"/>
              </w:rPr>
              <w:t>O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4728B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B1FFB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69FB9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6E70E942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A9C9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73D6E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C6B51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DF1C6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5F1CB7A5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2A11C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B681E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62289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7C13B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575A6857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CAFD4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21888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3DBF1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991C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2CB57F11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87F7D" w14:textId="61A57C44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Lg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FBC00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BFA74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425A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04D12835" w14:textId="77777777" w:rsidTr="006E346C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FA0D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A3ED5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94C5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29314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6FDFDE33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4C2D9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3C99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A4A27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B83E6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73C6A1B9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1C5AD" w14:textId="2FA90056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R MT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973C8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BBC44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232E1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69D03883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C7294" w14:textId="2767E8AA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PaH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45BA6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CDEE0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F139D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4128A0" w:rsidRPr="004128A0" w14:paraId="2E6816CB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36B90" w14:textId="2AFBDD7C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PreCu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22D89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9996B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F5DA3" w14:textId="77777777" w:rsidR="004128A0" w:rsidRPr="004128A0" w:rsidRDefault="004128A0" w:rsidP="004128A0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  <w:tr w:rsidR="00667A6A" w:rsidRPr="004128A0" w14:paraId="49D21ACE" w14:textId="77777777" w:rsidTr="006E346C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F26F99" w14:textId="331F84ED" w:rsidR="00667A6A" w:rsidRPr="004128A0" w:rsidRDefault="00667A6A" w:rsidP="00667A6A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L Ins</w:t>
            </w:r>
            <w:r w:rsidR="00033FC8">
              <w:rPr>
                <w:rFonts w:ascii="Times New Roman" w:hAnsi="Times New Roman" w:hint="eastAsia"/>
                <w:szCs w:val="21"/>
                <w:vertAlign w:val="superscript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AFF51B" w14:textId="0AD27D78" w:rsidR="00667A6A" w:rsidRPr="004128A0" w:rsidRDefault="00667A6A" w:rsidP="00667A6A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5AF34F" w14:textId="2E31BFE4" w:rsidR="00667A6A" w:rsidRPr="004128A0" w:rsidRDefault="00667A6A" w:rsidP="00667A6A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350A1E" w14:textId="72CE605B" w:rsidR="00667A6A" w:rsidRPr="004128A0" w:rsidRDefault="00667A6A" w:rsidP="00667A6A">
            <w:pPr>
              <w:spacing w:line="288" w:lineRule="auto"/>
              <w:jc w:val="left"/>
              <w:rPr>
                <w:rFonts w:ascii="Times New Roman" w:hAnsi="Times New Roman"/>
                <w:szCs w:val="21"/>
              </w:rPr>
            </w:pPr>
            <w:r w:rsidRPr="004128A0">
              <w:rPr>
                <w:rFonts w:ascii="Times New Roman" w:hAnsi="Times New Roman"/>
                <w:szCs w:val="21"/>
              </w:rPr>
              <w:t>N/A</w:t>
            </w:r>
          </w:p>
        </w:tc>
      </w:tr>
    </w:tbl>
    <w:p w14:paraId="109A3214" w14:textId="77777777" w:rsidR="00C51224" w:rsidRDefault="00C51224" w:rsidP="004128A0">
      <w:pPr>
        <w:rPr>
          <w:rFonts w:ascii="Times New Roman" w:eastAsia="等线" w:hAnsi="Times New Roman" w:cs="Times New Roman"/>
          <w:szCs w:val="21"/>
        </w:rPr>
      </w:pPr>
    </w:p>
    <w:p w14:paraId="752CB532" w14:textId="531CCF4F" w:rsidR="00C51224" w:rsidRDefault="00C51224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 w:rsidRPr="004128A0">
        <w:rPr>
          <w:rFonts w:ascii="Times New Roman" w:eastAsia="等线" w:hAnsi="Times New Roman" w:cs="Times New Roman" w:hint="eastAsia"/>
          <w:szCs w:val="21"/>
          <w:vertAlign w:val="superscript"/>
        </w:rPr>
        <w:t>a</w:t>
      </w:r>
      <w:r w:rsidRPr="004128A0">
        <w:rPr>
          <w:rFonts w:ascii="Times New Roman" w:eastAsia="等线" w:hAnsi="Times New Roman" w:cs="Times New Roman" w:hint="eastAsia"/>
          <w:szCs w:val="21"/>
        </w:rPr>
        <w:t xml:space="preserve">Node: 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Abbreviations correspond to cortical regions defined by the </w:t>
      </w:r>
      <w:r w:rsidRPr="00C51224">
        <w:rPr>
          <w:rFonts w:ascii="Times New Roman" w:eastAsia="等线" w:hAnsi="Times New Roman" w:cs="Times New Roman" w:hint="eastAsia"/>
          <w:szCs w:val="21"/>
          <w:shd w:val="clear" w:color="auto" w:fill="FFFFFF"/>
        </w:rPr>
        <w:t>Desikan-Killiany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atlas</w:t>
      </w:r>
    </w:p>
    <w:p w14:paraId="150F9248" w14:textId="38F40287" w:rsidR="00C51224" w:rsidRDefault="00C51224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L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l</w:t>
      </w:r>
      <w:r w:rsidR="00DC16F3" w:rsidRP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eft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h</w:t>
      </w:r>
      <w:r w:rsidR="00DC16F3" w:rsidRP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emisphere</w:t>
      </w:r>
    </w:p>
    <w:p w14:paraId="04E2C7A8" w14:textId="371B69BA" w:rsidR="00C51224" w:rsidRDefault="00C51224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c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Or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p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ars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orbitalis</w:t>
      </w:r>
    </w:p>
    <w:p w14:paraId="1D3744A3" w14:textId="4F372885" w:rsidR="009F3ACF" w:rsidRDefault="009F3ACF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 w:rsidRPr="009F3ACF">
        <w:rPr>
          <w:rFonts w:ascii="Times New Roman" w:eastAsia="等线" w:hAnsi="Times New Roman" w:cs="Times New Roman" w:hint="eastAsia"/>
          <w:szCs w:val="21"/>
          <w:shd w:val="clear" w:color="auto" w:fill="FFFFFF"/>
          <w:vertAlign w:val="superscript"/>
        </w:rPr>
        <w:t>d</w:t>
      </w:r>
      <w:r w:rsidRPr="00BA5E22">
        <w:rPr>
          <w:rFonts w:ascii="Times New Roman" w:eastAsia="等线" w:hAnsi="Times New Roman" w:cs="Times New Roman" w:hint="eastAsia"/>
          <w:szCs w:val="21"/>
          <w:shd w:val="clear" w:color="auto" w:fill="FFFFFF"/>
        </w:rPr>
        <w:t>En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Pr="00BA5E22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bookmarkStart w:id="3" w:name="OLE_LINK16"/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e</w:t>
      </w:r>
      <w:r w:rsidRPr="00BA5E22">
        <w:rPr>
          <w:rFonts w:ascii="Times New Roman" w:eastAsia="等线" w:hAnsi="Times New Roman" w:cs="Times New Roman"/>
          <w:szCs w:val="21"/>
          <w:shd w:val="clear" w:color="auto" w:fill="FFFFFF"/>
        </w:rPr>
        <w:t>ntorhinal</w:t>
      </w:r>
      <w:bookmarkEnd w:id="3"/>
    </w:p>
    <w:p w14:paraId="26BF0955" w14:textId="0FB15ECB" w:rsidR="00C51224" w:rsidRDefault="009F3ACF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e</w:t>
      </w:r>
      <w:bookmarkStart w:id="4" w:name="OLE_LINK15"/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TrT</w:t>
      </w:r>
      <w:r w:rsidR="00C51224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t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ransverse</w:t>
      </w:r>
      <w:r w:rsidR="00C51224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temporal</w:t>
      </w:r>
      <w:bookmarkEnd w:id="4"/>
    </w:p>
    <w:p w14:paraId="40A4777E" w14:textId="693F7941" w:rsidR="00C51224" w:rsidRDefault="009F3ACF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szCs w:val="21"/>
          <w:shd w:val="clear" w:color="auto" w:fill="FFFFFF"/>
          <w:vertAlign w:val="superscript"/>
        </w:rPr>
        <w:t>f</w:t>
      </w:r>
      <w:r w:rsidR="00C51224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R</w:t>
      </w:r>
      <w:r w:rsidR="00C51224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C51224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r</w:t>
      </w:r>
      <w:r w:rsidR="00C51224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ight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h</w:t>
      </w:r>
      <w:r w:rsidR="00DC16F3" w:rsidRP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emisphere</w:t>
      </w:r>
    </w:p>
    <w:p w14:paraId="51D1E745" w14:textId="7479A967" w:rsidR="009F3ACF" w:rsidRDefault="009F3ACF" w:rsidP="009F3ACF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szCs w:val="21"/>
          <w:shd w:val="clear" w:color="auto" w:fill="FFFFFF"/>
          <w:vertAlign w:val="superscript"/>
        </w:rPr>
        <w:t>g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RoMF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r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ostral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middle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frontal</w:t>
      </w:r>
    </w:p>
    <w:p w14:paraId="7C375A88" w14:textId="77777777" w:rsidR="009F3ACF" w:rsidRDefault="009F3ACF" w:rsidP="009F3ACF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szCs w:val="21"/>
          <w:shd w:val="clear" w:color="auto" w:fill="FFFFFF"/>
          <w:vertAlign w:val="superscript"/>
        </w:rPr>
        <w:t>h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IT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, 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i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nferior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temporal</w:t>
      </w:r>
    </w:p>
    <w:p w14:paraId="6E4331A1" w14:textId="77777777" w:rsidR="009F3ACF" w:rsidRDefault="009F3ACF" w:rsidP="009F3ACF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 w:rsidRPr="00C51224">
        <w:rPr>
          <w:rFonts w:ascii="Times New Roman" w:eastAsia="等线" w:hAnsi="Times New Roman" w:cs="Times New Roman" w:hint="eastAsia"/>
          <w:szCs w:val="21"/>
          <w:shd w:val="clear" w:color="auto" w:fill="FFFFFF"/>
          <w:vertAlign w:val="superscript"/>
        </w:rPr>
        <w:t>l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CMF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bookmarkStart w:id="5" w:name="_Hlk220089327"/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c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audal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middle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frontal</w:t>
      </w:r>
      <w:bookmarkEnd w:id="5"/>
    </w:p>
    <w:p w14:paraId="1C0E9B1C" w14:textId="77777777" w:rsidR="009F3ACF" w:rsidRDefault="009F3ACF" w:rsidP="009F3ACF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szCs w:val="21"/>
          <w:shd w:val="clear" w:color="auto" w:fill="FFFFFF"/>
          <w:vertAlign w:val="superscript"/>
        </w:rPr>
        <w:t>j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IP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i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nferior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parietal</w:t>
      </w:r>
    </w:p>
    <w:p w14:paraId="097DBBC0" w14:textId="6F502ECE" w:rsidR="009F3ACF" w:rsidRDefault="009F3ACF" w:rsidP="009F3ACF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k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FPol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bookmarkStart w:id="6" w:name="_Hlk220089351"/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f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rontal</w:t>
      </w:r>
      <w:r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pole</w:t>
      </w:r>
      <w:bookmarkEnd w:id="6"/>
    </w:p>
    <w:p w14:paraId="57FCC840" w14:textId="37C1BA97" w:rsidR="009F3ACF" w:rsidRDefault="009F3ACF" w:rsidP="009F3ACF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l</w:t>
      </w:r>
      <w:bookmarkStart w:id="7" w:name="OLE_LINK17"/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PerCa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bookmarkStart w:id="8" w:name="_Hlk220089366"/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p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ericalcarine</w:t>
      </w:r>
      <w:bookmarkEnd w:id="8"/>
    </w:p>
    <w:bookmarkEnd w:id="7"/>
    <w:p w14:paraId="1A8E7871" w14:textId="7027E7E1" w:rsidR="009F3ACF" w:rsidRDefault="009F3ACF" w:rsidP="009F3ACF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szCs w:val="21"/>
          <w:shd w:val="clear" w:color="auto" w:fill="FFFFFF"/>
          <w:vertAlign w:val="superscript"/>
        </w:rPr>
        <w:t>m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PoC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>
        <w:rPr>
          <w:rFonts w:ascii="Times New Roman" w:eastAsia="等线" w:hAnsi="Times New Roman" w:cs="Times New Roman" w:hint="eastAsia"/>
          <w:szCs w:val="21"/>
          <w:shd w:val="clear" w:color="auto" w:fill="FFFFFF"/>
        </w:rPr>
        <w:t>p</w:t>
      </w:r>
      <w:r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ostcentral</w:t>
      </w:r>
    </w:p>
    <w:p w14:paraId="6C69021E" w14:textId="6C4B011F" w:rsidR="00C51224" w:rsidRDefault="009F3ACF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n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SP</w:t>
      </w:r>
      <w:r w:rsidR="00C51224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s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uperior</w:t>
      </w:r>
      <w:r w:rsidR="00C51224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parietal</w:t>
      </w:r>
    </w:p>
    <w:p w14:paraId="2CDFB99D" w14:textId="3A2A33E6" w:rsidR="00C51224" w:rsidRDefault="00033FC8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eastAsia="等线" w:hAnsi="Times New Roman" w:cs="Times New Roman" w:hint="eastAsia"/>
          <w:szCs w:val="21"/>
          <w:shd w:val="clear" w:color="auto" w:fill="FFFFFF"/>
          <w:vertAlign w:val="superscript"/>
        </w:rPr>
        <w:t>o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SM</w:t>
      </w:r>
      <w:r w:rsidR="00C51224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: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s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upramarginal</w:t>
      </w:r>
    </w:p>
    <w:p w14:paraId="06F1946D" w14:textId="6057F528" w:rsidR="00C51224" w:rsidRDefault="00033FC8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p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ST</w:t>
      </w:r>
      <w:r w:rsidR="00C51224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s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uperior</w:t>
      </w:r>
      <w:r w:rsidR="00C51224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temporal</w:t>
      </w:r>
    </w:p>
    <w:p w14:paraId="55601AE2" w14:textId="262FAEFD" w:rsidR="00C51224" w:rsidRDefault="00033FC8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bookmarkStart w:id="9" w:name="OLE_LINK12"/>
      <w:r>
        <w:rPr>
          <w:rFonts w:ascii="Times New Roman" w:hAnsi="Times New Roman" w:hint="eastAsia"/>
          <w:szCs w:val="21"/>
          <w:vertAlign w:val="superscript"/>
        </w:rPr>
        <w:t>q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Op</w:t>
      </w:r>
      <w:r w:rsidR="00C51224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p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ars</w:t>
      </w:r>
      <w:r w:rsidR="00C51224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opercularis</w:t>
      </w:r>
      <w:bookmarkEnd w:id="9"/>
    </w:p>
    <w:p w14:paraId="03AAF055" w14:textId="00C94D9B" w:rsidR="00C51224" w:rsidRDefault="00033FC8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r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SF</w:t>
      </w:r>
      <w:r w:rsidR="00C51224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s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uperior</w:t>
      </w:r>
      <w:r w:rsidR="00C51224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frontal</w:t>
      </w:r>
    </w:p>
    <w:p w14:paraId="432C616B" w14:textId="19BBE345" w:rsidR="00C51224" w:rsidRDefault="00033FC8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s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Cu</w:t>
      </w:r>
      <w:r w:rsidR="00C51224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C51224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c</w:t>
      </w:r>
      <w:r w:rsidR="00C51224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uneus</w:t>
      </w:r>
    </w:p>
    <w:p w14:paraId="5E8A8861" w14:textId="271B3788" w:rsidR="00DC16F3" w:rsidRDefault="00033FC8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t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LO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l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ateral</w:t>
      </w:r>
      <w:r w:rsidR="00DC16F3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occipital</w:t>
      </w:r>
    </w:p>
    <w:p w14:paraId="1186BE14" w14:textId="3CC97DE3" w:rsidR="00DC16F3" w:rsidRDefault="00033FC8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u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Lg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DC16F3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l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ingual</w:t>
      </w:r>
    </w:p>
    <w:p w14:paraId="5A925097" w14:textId="730F43FE" w:rsidR="00DC16F3" w:rsidRDefault="00033FC8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v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MT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m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iddle</w:t>
      </w:r>
      <w:r w:rsidR="00DC16F3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temporal</w:t>
      </w:r>
    </w:p>
    <w:p w14:paraId="481A29BA" w14:textId="62346852" w:rsidR="00DC16F3" w:rsidRDefault="00033FC8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w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PaH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p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arahippocampal</w:t>
      </w:r>
    </w:p>
    <w:p w14:paraId="4ACCB061" w14:textId="13AB228D" w:rsidR="00DC16F3" w:rsidRDefault="00033FC8" w:rsidP="004128A0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hint="eastAsia"/>
          <w:szCs w:val="21"/>
          <w:vertAlign w:val="superscript"/>
        </w:rPr>
        <w:t>x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PreCu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p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recuneus</w:t>
      </w:r>
    </w:p>
    <w:p w14:paraId="4C6300AC" w14:textId="228404A9" w:rsidR="00DC16F3" w:rsidRDefault="00033FC8" w:rsidP="004128A0">
      <w:pPr>
        <w:rPr>
          <w:rFonts w:hint="eastAsia"/>
        </w:rPr>
      </w:pPr>
      <w:r>
        <w:rPr>
          <w:rFonts w:ascii="Times New Roman" w:hAnsi="Times New Roman" w:hint="eastAsia"/>
          <w:szCs w:val="21"/>
          <w:vertAlign w:val="superscript"/>
        </w:rPr>
        <w:t>y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Ins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:</w:t>
      </w:r>
      <w:r w:rsidR="00DC16F3" w:rsidRPr="004128A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="00DC16F3">
        <w:rPr>
          <w:rFonts w:ascii="Times New Roman" w:eastAsia="等线" w:hAnsi="Times New Roman" w:cs="Times New Roman" w:hint="eastAsia"/>
          <w:szCs w:val="21"/>
          <w:shd w:val="clear" w:color="auto" w:fill="FFFFFF"/>
        </w:rPr>
        <w:t>i</w:t>
      </w:r>
      <w:r w:rsidR="00DC16F3" w:rsidRPr="004128A0">
        <w:rPr>
          <w:rFonts w:ascii="Times New Roman" w:eastAsia="等线" w:hAnsi="Times New Roman" w:cs="Times New Roman"/>
          <w:szCs w:val="21"/>
          <w:shd w:val="clear" w:color="auto" w:fill="FFFFFF"/>
        </w:rPr>
        <w:t>nsula</w:t>
      </w:r>
    </w:p>
    <w:sectPr w:rsidR="00DC1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19085" w14:textId="77777777" w:rsidR="00A141C4" w:rsidRDefault="00A141C4" w:rsidP="004128A0">
      <w:pPr>
        <w:rPr>
          <w:rFonts w:hint="eastAsia"/>
        </w:rPr>
      </w:pPr>
      <w:r>
        <w:separator/>
      </w:r>
    </w:p>
  </w:endnote>
  <w:endnote w:type="continuationSeparator" w:id="0">
    <w:p w14:paraId="1EB55CB2" w14:textId="77777777" w:rsidR="00A141C4" w:rsidRDefault="00A141C4" w:rsidP="004128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DD1A5" w14:textId="77777777" w:rsidR="00A141C4" w:rsidRDefault="00A141C4" w:rsidP="004128A0">
      <w:pPr>
        <w:rPr>
          <w:rFonts w:hint="eastAsia"/>
        </w:rPr>
      </w:pPr>
      <w:r>
        <w:separator/>
      </w:r>
    </w:p>
  </w:footnote>
  <w:footnote w:type="continuationSeparator" w:id="0">
    <w:p w14:paraId="48C7A9AE" w14:textId="77777777" w:rsidR="00A141C4" w:rsidRDefault="00A141C4" w:rsidP="004128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2D4"/>
    <w:rsid w:val="00033FC8"/>
    <w:rsid w:val="004128A0"/>
    <w:rsid w:val="00482DD5"/>
    <w:rsid w:val="00486338"/>
    <w:rsid w:val="00547B86"/>
    <w:rsid w:val="00572361"/>
    <w:rsid w:val="005C6AFE"/>
    <w:rsid w:val="00667A6A"/>
    <w:rsid w:val="00671DED"/>
    <w:rsid w:val="006C01F8"/>
    <w:rsid w:val="006C72D4"/>
    <w:rsid w:val="009F3ACF"/>
    <w:rsid w:val="009F68AC"/>
    <w:rsid w:val="00A141C4"/>
    <w:rsid w:val="00B00DE8"/>
    <w:rsid w:val="00B43B1E"/>
    <w:rsid w:val="00BF2C11"/>
    <w:rsid w:val="00C51224"/>
    <w:rsid w:val="00DC16F3"/>
    <w:rsid w:val="00F50AA4"/>
    <w:rsid w:val="00F52EB0"/>
    <w:rsid w:val="00F5666D"/>
    <w:rsid w:val="00FD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D88215"/>
  <w15:chartTrackingRefBased/>
  <w15:docId w15:val="{F758D536-8A44-4024-9282-7544D3D0A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72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72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72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72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72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72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72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72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72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72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72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72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72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72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72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72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72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72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72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72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72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72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72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72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72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72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72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72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72D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28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28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2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28A0"/>
    <w:rPr>
      <w:sz w:val="18"/>
      <w:szCs w:val="18"/>
    </w:rPr>
  </w:style>
  <w:style w:type="table" w:customStyle="1" w:styleId="21">
    <w:name w:val="网格型2"/>
    <w:basedOn w:val="a1"/>
    <w:next w:val="af2"/>
    <w:uiPriority w:val="39"/>
    <w:rsid w:val="004128A0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412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86</Words>
  <Characters>1121</Characters>
  <Application>Microsoft Office Word</Application>
  <DocSecurity>0</DocSecurity>
  <Lines>186</Lines>
  <Paragraphs>200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根 林</dc:creator>
  <cp:keywords/>
  <dc:description/>
  <cp:lastModifiedBy>正根 林</cp:lastModifiedBy>
  <cp:revision>8</cp:revision>
  <dcterms:created xsi:type="dcterms:W3CDTF">2026-03-31T14:18:00Z</dcterms:created>
  <dcterms:modified xsi:type="dcterms:W3CDTF">2026-03-31T16:35:00Z</dcterms:modified>
</cp:coreProperties>
</file>